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F0D" w:rsidRDefault="00946F0D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FD7C66" w:rsidRDefault="00FD7C66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D056F1" w:rsidRDefault="00D056F1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946F0D" w:rsidRDefault="00946F0D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946F0D" w:rsidRDefault="00327C0E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  <w:r>
        <w:rPr>
          <w:rFonts w:ascii="Times New Roman" w:eastAsia="微软雅黑" w:hAnsi="Times New Roman" w:cs="Times New Roman"/>
          <w:iCs/>
          <w:noProof/>
          <w:color w:val="FF0000"/>
          <w:szCs w:val="21"/>
        </w:rPr>
        <w:drawing>
          <wp:inline distT="0" distB="0" distL="0" distR="0">
            <wp:extent cx="6120130" cy="2713990"/>
            <wp:effectExtent l="19050" t="0" r="0" b="0"/>
            <wp:docPr id="1" name="图片 0" descr="The K-mer distribution and GC-depth analy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e K-mer distribution and GC-depth analysis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6F0D" w:rsidRDefault="00946F0D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327C0E" w:rsidRDefault="00327C0E" w:rsidP="00327C0E">
      <w:pPr>
        <w:spacing w:line="360" w:lineRule="auto"/>
        <w:jc w:val="center"/>
        <w:rPr>
          <w:rFonts w:ascii="Times New Roman" w:eastAsia="微软雅黑" w:hAnsi="Times New Roman" w:cs="Times New Roman" w:hint="eastAsia"/>
          <w:b/>
          <w:szCs w:val="21"/>
        </w:rPr>
      </w:pPr>
      <w:r w:rsidRPr="00327C0E">
        <w:rPr>
          <w:rFonts w:ascii="Times New Roman" w:eastAsia="微软雅黑" w:hAnsi="Times New Roman" w:cs="Times New Roman"/>
          <w:b/>
          <w:iCs/>
          <w:szCs w:val="21"/>
        </w:rPr>
        <w:t xml:space="preserve">Figure </w:t>
      </w:r>
      <w:r w:rsidRPr="00327C0E">
        <w:rPr>
          <w:rFonts w:ascii="Times New Roman" w:eastAsia="微软雅黑" w:hAnsi="Times New Roman" w:cs="Times New Roman" w:hint="eastAsia"/>
          <w:b/>
          <w:iCs/>
          <w:szCs w:val="21"/>
        </w:rPr>
        <w:t>S1</w:t>
      </w:r>
      <w:r w:rsidRPr="00327C0E">
        <w:rPr>
          <w:rFonts w:ascii="Times New Roman" w:eastAsia="微软雅黑" w:hAnsi="Times New Roman" w:cs="Times New Roman"/>
          <w:b/>
          <w:iCs/>
          <w:szCs w:val="21"/>
        </w:rPr>
        <w:t xml:space="preserve"> </w:t>
      </w:r>
      <w:r w:rsidRPr="00327C0E">
        <w:rPr>
          <w:rFonts w:ascii="Times New Roman" w:eastAsia="微软雅黑" w:hAnsi="Times New Roman" w:cs="Times New Roman"/>
          <w:b/>
          <w:szCs w:val="21"/>
        </w:rPr>
        <w:t>The K-mer distribution and GC-depth analysis</w:t>
      </w:r>
      <w:r w:rsidRPr="00327C0E">
        <w:rPr>
          <w:rFonts w:ascii="Times New Roman" w:eastAsia="微软雅黑" w:hAnsi="Times New Roman" w:cs="Times New Roman" w:hint="eastAsia"/>
          <w:b/>
          <w:szCs w:val="21"/>
        </w:rPr>
        <w:t>.</w:t>
      </w:r>
    </w:p>
    <w:p w:rsidR="00946F0D" w:rsidRDefault="00946F0D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946F0D" w:rsidRDefault="00946F0D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946F0D" w:rsidRDefault="00946F0D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946F0D" w:rsidRDefault="00946F0D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D056F1" w:rsidRDefault="00D056F1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946F0D" w:rsidRDefault="00946F0D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946F0D" w:rsidRDefault="00946F0D" w:rsidP="00771686">
      <w:pPr>
        <w:spacing w:line="360" w:lineRule="auto"/>
        <w:rPr>
          <w:rFonts w:ascii="Times New Roman" w:eastAsia="微软雅黑" w:hAnsi="Times New Roman" w:cs="Times New Roman" w:hint="eastAsia"/>
          <w:iCs/>
          <w:color w:val="FF0000"/>
          <w:szCs w:val="21"/>
        </w:rPr>
      </w:pPr>
    </w:p>
    <w:p w:rsidR="00327C0E" w:rsidRDefault="00327C0E" w:rsidP="00771686">
      <w:pPr>
        <w:spacing w:line="360" w:lineRule="auto"/>
        <w:rPr>
          <w:rFonts w:ascii="Times New Roman" w:eastAsia="微软雅黑" w:hAnsi="Times New Roman" w:cs="Times New Roman" w:hint="eastAsia"/>
          <w:iCs/>
          <w:color w:val="FF0000"/>
          <w:szCs w:val="21"/>
        </w:rPr>
      </w:pPr>
    </w:p>
    <w:p w:rsidR="00327C0E" w:rsidRDefault="00327C0E" w:rsidP="00771686">
      <w:pPr>
        <w:spacing w:line="360" w:lineRule="auto"/>
        <w:rPr>
          <w:rFonts w:ascii="Times New Roman" w:eastAsia="微软雅黑" w:hAnsi="Times New Roman" w:cs="Times New Roman" w:hint="eastAsia"/>
          <w:iCs/>
          <w:color w:val="FF0000"/>
          <w:szCs w:val="21"/>
        </w:rPr>
      </w:pPr>
    </w:p>
    <w:p w:rsidR="00327C0E" w:rsidRDefault="00327C0E" w:rsidP="00771686">
      <w:pPr>
        <w:spacing w:line="360" w:lineRule="auto"/>
        <w:rPr>
          <w:rFonts w:ascii="Times New Roman" w:eastAsia="微软雅黑" w:hAnsi="Times New Roman" w:cs="Times New Roman" w:hint="eastAsia"/>
          <w:iCs/>
          <w:color w:val="FF0000"/>
          <w:szCs w:val="21"/>
        </w:rPr>
      </w:pPr>
    </w:p>
    <w:p w:rsidR="00327C0E" w:rsidRDefault="00327C0E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  <w:r>
        <w:rPr>
          <w:rFonts w:ascii="Times New Roman" w:eastAsia="微软雅黑" w:hAnsi="Times New Roman" w:cs="Times New Roman"/>
          <w:iCs/>
          <w:noProof/>
          <w:color w:val="FF0000"/>
          <w:szCs w:val="21"/>
        </w:rPr>
        <w:lastRenderedPageBreak/>
        <w:drawing>
          <wp:inline distT="0" distB="0" distL="0" distR="0">
            <wp:extent cx="6120130" cy="7407275"/>
            <wp:effectExtent l="19050" t="0" r="0" b="0"/>
            <wp:docPr id="2" name="图片 1" descr="Pep1 is conserved among Sporisorium scitamineum and other sequenced smut fung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p1 is conserved among Sporisorium scitamineum and other sequenced smut fungi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40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6F1" w:rsidRPr="001A672E" w:rsidRDefault="00D056F1" w:rsidP="00771686">
      <w:pPr>
        <w:spacing w:line="360" w:lineRule="auto"/>
        <w:rPr>
          <w:rFonts w:ascii="Times New Roman" w:eastAsia="微软雅黑" w:hAnsi="Times New Roman" w:cs="Times New Roman"/>
          <w:iCs/>
          <w:color w:val="FF0000"/>
          <w:szCs w:val="21"/>
        </w:rPr>
      </w:pPr>
    </w:p>
    <w:p w:rsidR="00D056F1" w:rsidRPr="00327C0E" w:rsidRDefault="00946F0D" w:rsidP="00327C0E">
      <w:pPr>
        <w:spacing w:line="360" w:lineRule="auto"/>
        <w:jc w:val="center"/>
        <w:rPr>
          <w:rFonts w:ascii="Calibri" w:hAnsi="Calibri" w:cs="Times New Roman"/>
          <w:b/>
          <w:sz w:val="30"/>
        </w:rPr>
      </w:pPr>
      <w:r w:rsidRPr="00327C0E">
        <w:rPr>
          <w:rFonts w:ascii="Times New Roman" w:eastAsia="微软雅黑" w:hAnsi="Times New Roman" w:cs="Times New Roman" w:hint="eastAsia"/>
          <w:b/>
          <w:iCs/>
          <w:szCs w:val="21"/>
        </w:rPr>
        <w:t xml:space="preserve"> </w:t>
      </w:r>
      <w:r w:rsidR="00327C0E" w:rsidRPr="00327C0E">
        <w:rPr>
          <w:rFonts w:ascii="Times New Roman" w:eastAsia="微软雅黑" w:hAnsi="Times New Roman" w:cs="Times New Roman"/>
          <w:b/>
          <w:iCs/>
          <w:szCs w:val="21"/>
        </w:rPr>
        <w:t xml:space="preserve">Figure </w:t>
      </w:r>
      <w:r w:rsidR="00327C0E" w:rsidRPr="00327C0E">
        <w:rPr>
          <w:rFonts w:ascii="Times New Roman" w:eastAsia="微软雅黑" w:hAnsi="Times New Roman" w:cs="Times New Roman" w:hint="eastAsia"/>
          <w:b/>
          <w:iCs/>
          <w:szCs w:val="21"/>
        </w:rPr>
        <w:t>S2</w:t>
      </w:r>
      <w:r w:rsidR="00327C0E" w:rsidRPr="00327C0E">
        <w:rPr>
          <w:rFonts w:ascii="Times New Roman" w:eastAsia="微软雅黑" w:hAnsi="Times New Roman" w:cs="Times New Roman"/>
          <w:b/>
          <w:iCs/>
          <w:szCs w:val="21"/>
        </w:rPr>
        <w:t xml:space="preserve"> </w:t>
      </w:r>
      <w:r w:rsidR="00327C0E" w:rsidRPr="00327C0E">
        <w:rPr>
          <w:rFonts w:ascii="Times New Roman" w:eastAsia="微软雅黑" w:hAnsi="Times New Roman" w:cs="Times New Roman"/>
          <w:b/>
          <w:szCs w:val="21"/>
        </w:rPr>
        <w:t>Pep1 is conserved among</w:t>
      </w:r>
      <w:r w:rsidR="00327C0E" w:rsidRPr="00327C0E">
        <w:rPr>
          <w:rFonts w:ascii="Times New Roman" w:eastAsia="微软雅黑" w:hAnsi="Times New Roman" w:cs="Times New Roman" w:hint="eastAsia"/>
          <w:b/>
          <w:szCs w:val="21"/>
        </w:rPr>
        <w:t xml:space="preserve"> </w:t>
      </w:r>
      <w:r w:rsidR="00327C0E" w:rsidRPr="00327C0E">
        <w:rPr>
          <w:rFonts w:ascii="Times New Roman" w:eastAsia="微软雅黑" w:hAnsi="Times New Roman" w:cs="Times New Roman"/>
          <w:b/>
          <w:i/>
          <w:szCs w:val="21"/>
        </w:rPr>
        <w:t>Sporisorium scitamineum</w:t>
      </w:r>
      <w:r w:rsidR="00327C0E" w:rsidRPr="00327C0E">
        <w:rPr>
          <w:rFonts w:ascii="Times New Roman" w:eastAsia="微软雅黑" w:hAnsi="Times New Roman" w:cs="Times New Roman"/>
          <w:b/>
          <w:szCs w:val="21"/>
        </w:rPr>
        <w:t xml:space="preserve"> </w:t>
      </w:r>
      <w:r w:rsidR="00327C0E" w:rsidRPr="00327C0E">
        <w:rPr>
          <w:rFonts w:ascii="Times New Roman" w:eastAsia="微软雅黑" w:hAnsi="Times New Roman" w:cs="Times New Roman" w:hint="eastAsia"/>
          <w:b/>
          <w:szCs w:val="21"/>
        </w:rPr>
        <w:t xml:space="preserve">and </w:t>
      </w:r>
      <w:r w:rsidR="00327C0E" w:rsidRPr="00327C0E">
        <w:rPr>
          <w:rFonts w:ascii="Times New Roman" w:eastAsia="微软雅黑" w:hAnsi="Times New Roman" w:cs="Times New Roman"/>
          <w:b/>
          <w:szCs w:val="21"/>
        </w:rPr>
        <w:t>other sequenced smut fungi</w:t>
      </w:r>
      <w:r w:rsidR="00327C0E" w:rsidRPr="00327C0E">
        <w:rPr>
          <w:rFonts w:ascii="Times New Roman" w:eastAsia="微软雅黑" w:hAnsi="Times New Roman" w:cs="Times New Roman" w:hint="eastAsia"/>
          <w:b/>
          <w:szCs w:val="21"/>
        </w:rPr>
        <w:t xml:space="preserve">. </w:t>
      </w:r>
    </w:p>
    <w:sectPr w:rsidR="00D056F1" w:rsidRPr="00327C0E" w:rsidSect="00327C0E">
      <w:pgSz w:w="11906" w:h="16838"/>
      <w:pgMar w:top="1440" w:right="1134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723D" w:rsidRDefault="00F5723D" w:rsidP="00FF5321">
      <w:r>
        <w:separator/>
      </w:r>
    </w:p>
  </w:endnote>
  <w:endnote w:type="continuationSeparator" w:id="0">
    <w:p w:rsidR="00F5723D" w:rsidRDefault="00F5723D" w:rsidP="00FF53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723D" w:rsidRDefault="00F5723D" w:rsidP="00FF5321">
      <w:r>
        <w:separator/>
      </w:r>
    </w:p>
  </w:footnote>
  <w:footnote w:type="continuationSeparator" w:id="0">
    <w:p w:rsidR="00F5723D" w:rsidRDefault="00F5723D" w:rsidP="00FF53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B21B7"/>
    <w:multiLevelType w:val="hybridMultilevel"/>
    <w:tmpl w:val="794A9FFA"/>
    <w:lvl w:ilvl="0" w:tplc="F530B7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52DE"/>
    <w:rsid w:val="00013062"/>
    <w:rsid w:val="00015BBE"/>
    <w:rsid w:val="00017311"/>
    <w:rsid w:val="00033987"/>
    <w:rsid w:val="00041301"/>
    <w:rsid w:val="000467F9"/>
    <w:rsid w:val="000523D7"/>
    <w:rsid w:val="00070DE5"/>
    <w:rsid w:val="00073248"/>
    <w:rsid w:val="00073760"/>
    <w:rsid w:val="00076458"/>
    <w:rsid w:val="00081B3E"/>
    <w:rsid w:val="00082177"/>
    <w:rsid w:val="00083054"/>
    <w:rsid w:val="000857CF"/>
    <w:rsid w:val="0008642F"/>
    <w:rsid w:val="00086F87"/>
    <w:rsid w:val="000A0E66"/>
    <w:rsid w:val="000A5D71"/>
    <w:rsid w:val="000B3348"/>
    <w:rsid w:val="000B35FE"/>
    <w:rsid w:val="000B6AB4"/>
    <w:rsid w:val="000C3A08"/>
    <w:rsid w:val="000C5D3E"/>
    <w:rsid w:val="000D0CE0"/>
    <w:rsid w:val="000D3674"/>
    <w:rsid w:val="000D3AB6"/>
    <w:rsid w:val="000E1223"/>
    <w:rsid w:val="001001D5"/>
    <w:rsid w:val="0010165F"/>
    <w:rsid w:val="001020BF"/>
    <w:rsid w:val="0011776E"/>
    <w:rsid w:val="001223CF"/>
    <w:rsid w:val="00123671"/>
    <w:rsid w:val="001242BB"/>
    <w:rsid w:val="00131820"/>
    <w:rsid w:val="00133F55"/>
    <w:rsid w:val="00142ED1"/>
    <w:rsid w:val="00143506"/>
    <w:rsid w:val="00155B21"/>
    <w:rsid w:val="00163B80"/>
    <w:rsid w:val="00166672"/>
    <w:rsid w:val="00166DD3"/>
    <w:rsid w:val="00180A13"/>
    <w:rsid w:val="00197F3A"/>
    <w:rsid w:val="001A672E"/>
    <w:rsid w:val="001A7D4F"/>
    <w:rsid w:val="001B0D6E"/>
    <w:rsid w:val="001D3684"/>
    <w:rsid w:val="001D7502"/>
    <w:rsid w:val="001F0E69"/>
    <w:rsid w:val="001F3BF4"/>
    <w:rsid w:val="001F6089"/>
    <w:rsid w:val="00200331"/>
    <w:rsid w:val="00207DA5"/>
    <w:rsid w:val="00224E07"/>
    <w:rsid w:val="00232AF6"/>
    <w:rsid w:val="00237959"/>
    <w:rsid w:val="0024386D"/>
    <w:rsid w:val="0024492A"/>
    <w:rsid w:val="00245890"/>
    <w:rsid w:val="00250148"/>
    <w:rsid w:val="0025017C"/>
    <w:rsid w:val="002555BD"/>
    <w:rsid w:val="00257E0F"/>
    <w:rsid w:val="00262DB2"/>
    <w:rsid w:val="00263C60"/>
    <w:rsid w:val="00270F4B"/>
    <w:rsid w:val="00286CDD"/>
    <w:rsid w:val="002A70B5"/>
    <w:rsid w:val="002B733B"/>
    <w:rsid w:val="002D1993"/>
    <w:rsid w:val="002D3DAD"/>
    <w:rsid w:val="002D7BE0"/>
    <w:rsid w:val="00303685"/>
    <w:rsid w:val="003063C6"/>
    <w:rsid w:val="00311FC6"/>
    <w:rsid w:val="00312919"/>
    <w:rsid w:val="00313A8C"/>
    <w:rsid w:val="00313CDA"/>
    <w:rsid w:val="00321F6E"/>
    <w:rsid w:val="00327C0E"/>
    <w:rsid w:val="00330250"/>
    <w:rsid w:val="00330FB6"/>
    <w:rsid w:val="003430CD"/>
    <w:rsid w:val="00346BE0"/>
    <w:rsid w:val="00366FF8"/>
    <w:rsid w:val="003720F3"/>
    <w:rsid w:val="00376C5F"/>
    <w:rsid w:val="003805BF"/>
    <w:rsid w:val="00380CDD"/>
    <w:rsid w:val="00384A38"/>
    <w:rsid w:val="00385562"/>
    <w:rsid w:val="003B52DE"/>
    <w:rsid w:val="003B7111"/>
    <w:rsid w:val="003C57E5"/>
    <w:rsid w:val="003D00BA"/>
    <w:rsid w:val="003D66DA"/>
    <w:rsid w:val="003E25F1"/>
    <w:rsid w:val="003F1237"/>
    <w:rsid w:val="003F4774"/>
    <w:rsid w:val="003F6B12"/>
    <w:rsid w:val="003F6E57"/>
    <w:rsid w:val="003F7140"/>
    <w:rsid w:val="00400A1D"/>
    <w:rsid w:val="0041180B"/>
    <w:rsid w:val="0043447B"/>
    <w:rsid w:val="00436EA7"/>
    <w:rsid w:val="00447BFA"/>
    <w:rsid w:val="00454D87"/>
    <w:rsid w:val="004617FB"/>
    <w:rsid w:val="00466EF8"/>
    <w:rsid w:val="00471FBD"/>
    <w:rsid w:val="0047592E"/>
    <w:rsid w:val="00483C5F"/>
    <w:rsid w:val="0048437A"/>
    <w:rsid w:val="00494C5C"/>
    <w:rsid w:val="004959F1"/>
    <w:rsid w:val="0049602C"/>
    <w:rsid w:val="004A0C49"/>
    <w:rsid w:val="004B1383"/>
    <w:rsid w:val="004B230F"/>
    <w:rsid w:val="004B57D6"/>
    <w:rsid w:val="004C0130"/>
    <w:rsid w:val="004C5052"/>
    <w:rsid w:val="004C5DE7"/>
    <w:rsid w:val="004C7ED0"/>
    <w:rsid w:val="004D5AE1"/>
    <w:rsid w:val="004E41CA"/>
    <w:rsid w:val="004E60B1"/>
    <w:rsid w:val="004E7306"/>
    <w:rsid w:val="00501031"/>
    <w:rsid w:val="005215A7"/>
    <w:rsid w:val="00537D36"/>
    <w:rsid w:val="00571831"/>
    <w:rsid w:val="0057718C"/>
    <w:rsid w:val="005800AA"/>
    <w:rsid w:val="0058521C"/>
    <w:rsid w:val="005A1768"/>
    <w:rsid w:val="005B400F"/>
    <w:rsid w:val="005B57BC"/>
    <w:rsid w:val="005D09CC"/>
    <w:rsid w:val="005D4120"/>
    <w:rsid w:val="005E142E"/>
    <w:rsid w:val="005E356C"/>
    <w:rsid w:val="005F2DB3"/>
    <w:rsid w:val="00603CA9"/>
    <w:rsid w:val="00617622"/>
    <w:rsid w:val="00626073"/>
    <w:rsid w:val="0063059A"/>
    <w:rsid w:val="006417A8"/>
    <w:rsid w:val="00642512"/>
    <w:rsid w:val="00645C09"/>
    <w:rsid w:val="00650505"/>
    <w:rsid w:val="00651B69"/>
    <w:rsid w:val="006539AB"/>
    <w:rsid w:val="00656669"/>
    <w:rsid w:val="00657704"/>
    <w:rsid w:val="00657AAB"/>
    <w:rsid w:val="0066592E"/>
    <w:rsid w:val="006729CC"/>
    <w:rsid w:val="00673EA9"/>
    <w:rsid w:val="00675D67"/>
    <w:rsid w:val="00681BCB"/>
    <w:rsid w:val="00682C02"/>
    <w:rsid w:val="006A4E8F"/>
    <w:rsid w:val="006B1672"/>
    <w:rsid w:val="006B1FDB"/>
    <w:rsid w:val="006B6C63"/>
    <w:rsid w:val="006C1F46"/>
    <w:rsid w:val="006C7A15"/>
    <w:rsid w:val="006D26F2"/>
    <w:rsid w:val="006D7920"/>
    <w:rsid w:val="006E09BD"/>
    <w:rsid w:val="006E107E"/>
    <w:rsid w:val="006E32E1"/>
    <w:rsid w:val="006E475E"/>
    <w:rsid w:val="006E7C87"/>
    <w:rsid w:val="00700BD3"/>
    <w:rsid w:val="00702F25"/>
    <w:rsid w:val="00705660"/>
    <w:rsid w:val="00712587"/>
    <w:rsid w:val="0071432D"/>
    <w:rsid w:val="007157F0"/>
    <w:rsid w:val="00724378"/>
    <w:rsid w:val="007311DE"/>
    <w:rsid w:val="007379BA"/>
    <w:rsid w:val="0074779E"/>
    <w:rsid w:val="00760B21"/>
    <w:rsid w:val="00771686"/>
    <w:rsid w:val="0077732A"/>
    <w:rsid w:val="00783AB0"/>
    <w:rsid w:val="00793721"/>
    <w:rsid w:val="007A091A"/>
    <w:rsid w:val="007A27C2"/>
    <w:rsid w:val="007D5B5D"/>
    <w:rsid w:val="007E3738"/>
    <w:rsid w:val="007E5FC8"/>
    <w:rsid w:val="007F5492"/>
    <w:rsid w:val="007F5764"/>
    <w:rsid w:val="0080089D"/>
    <w:rsid w:val="0080214A"/>
    <w:rsid w:val="00807F27"/>
    <w:rsid w:val="0081754B"/>
    <w:rsid w:val="00825659"/>
    <w:rsid w:val="00831679"/>
    <w:rsid w:val="0084178E"/>
    <w:rsid w:val="0085345A"/>
    <w:rsid w:val="00860AE9"/>
    <w:rsid w:val="00876618"/>
    <w:rsid w:val="00880A38"/>
    <w:rsid w:val="00885B5E"/>
    <w:rsid w:val="008925A0"/>
    <w:rsid w:val="008A052C"/>
    <w:rsid w:val="008A56FE"/>
    <w:rsid w:val="008B03FA"/>
    <w:rsid w:val="008B1D2A"/>
    <w:rsid w:val="008C7025"/>
    <w:rsid w:val="008D3296"/>
    <w:rsid w:val="008E44E6"/>
    <w:rsid w:val="008E55B8"/>
    <w:rsid w:val="008F3A7B"/>
    <w:rsid w:val="008F4BA6"/>
    <w:rsid w:val="008F56F7"/>
    <w:rsid w:val="009008FE"/>
    <w:rsid w:val="00900970"/>
    <w:rsid w:val="009023DD"/>
    <w:rsid w:val="009038E2"/>
    <w:rsid w:val="00906229"/>
    <w:rsid w:val="00911186"/>
    <w:rsid w:val="009114A8"/>
    <w:rsid w:val="009235EE"/>
    <w:rsid w:val="00936144"/>
    <w:rsid w:val="0094373F"/>
    <w:rsid w:val="00946F0D"/>
    <w:rsid w:val="00951820"/>
    <w:rsid w:val="009531A0"/>
    <w:rsid w:val="0096033A"/>
    <w:rsid w:val="00961C1C"/>
    <w:rsid w:val="0096361B"/>
    <w:rsid w:val="00972FCB"/>
    <w:rsid w:val="0097610A"/>
    <w:rsid w:val="00982458"/>
    <w:rsid w:val="00990CD3"/>
    <w:rsid w:val="00991DFD"/>
    <w:rsid w:val="0099533B"/>
    <w:rsid w:val="009A56EC"/>
    <w:rsid w:val="009B028C"/>
    <w:rsid w:val="009C1C47"/>
    <w:rsid w:val="009E0BF5"/>
    <w:rsid w:val="009E426D"/>
    <w:rsid w:val="009F0DB9"/>
    <w:rsid w:val="00A10A9B"/>
    <w:rsid w:val="00A12721"/>
    <w:rsid w:val="00A146B4"/>
    <w:rsid w:val="00A16A4A"/>
    <w:rsid w:val="00A23706"/>
    <w:rsid w:val="00A34B24"/>
    <w:rsid w:val="00A361F8"/>
    <w:rsid w:val="00A44F0B"/>
    <w:rsid w:val="00A616CD"/>
    <w:rsid w:val="00A63E2F"/>
    <w:rsid w:val="00A65662"/>
    <w:rsid w:val="00A65E4B"/>
    <w:rsid w:val="00A70884"/>
    <w:rsid w:val="00A7295A"/>
    <w:rsid w:val="00A77DC3"/>
    <w:rsid w:val="00A841BB"/>
    <w:rsid w:val="00A8702F"/>
    <w:rsid w:val="00A9055B"/>
    <w:rsid w:val="00AA2F53"/>
    <w:rsid w:val="00AB1DC1"/>
    <w:rsid w:val="00AB2A81"/>
    <w:rsid w:val="00AC383A"/>
    <w:rsid w:val="00AD5BF0"/>
    <w:rsid w:val="00AF005A"/>
    <w:rsid w:val="00AF332D"/>
    <w:rsid w:val="00AF4106"/>
    <w:rsid w:val="00B05E30"/>
    <w:rsid w:val="00B070DF"/>
    <w:rsid w:val="00B13099"/>
    <w:rsid w:val="00B1514A"/>
    <w:rsid w:val="00B3032C"/>
    <w:rsid w:val="00B40C66"/>
    <w:rsid w:val="00B454DF"/>
    <w:rsid w:val="00B52E9D"/>
    <w:rsid w:val="00B55995"/>
    <w:rsid w:val="00B55D90"/>
    <w:rsid w:val="00B6364D"/>
    <w:rsid w:val="00B67C9B"/>
    <w:rsid w:val="00B73D89"/>
    <w:rsid w:val="00B74C5C"/>
    <w:rsid w:val="00B77827"/>
    <w:rsid w:val="00B806D9"/>
    <w:rsid w:val="00B858B6"/>
    <w:rsid w:val="00BA7C43"/>
    <w:rsid w:val="00BB3F1A"/>
    <w:rsid w:val="00BC0638"/>
    <w:rsid w:val="00BC06AD"/>
    <w:rsid w:val="00BD1514"/>
    <w:rsid w:val="00BD19AA"/>
    <w:rsid w:val="00BD4206"/>
    <w:rsid w:val="00BD6613"/>
    <w:rsid w:val="00BE49F7"/>
    <w:rsid w:val="00BF67A1"/>
    <w:rsid w:val="00BF7960"/>
    <w:rsid w:val="00C040A6"/>
    <w:rsid w:val="00C06655"/>
    <w:rsid w:val="00C1574F"/>
    <w:rsid w:val="00C24B55"/>
    <w:rsid w:val="00C277BD"/>
    <w:rsid w:val="00C42D9C"/>
    <w:rsid w:val="00C4490E"/>
    <w:rsid w:val="00C710A8"/>
    <w:rsid w:val="00C72461"/>
    <w:rsid w:val="00C87C32"/>
    <w:rsid w:val="00C95ED9"/>
    <w:rsid w:val="00CB265C"/>
    <w:rsid w:val="00CC16CC"/>
    <w:rsid w:val="00CD517A"/>
    <w:rsid w:val="00CD61C2"/>
    <w:rsid w:val="00CD7F63"/>
    <w:rsid w:val="00CF0C03"/>
    <w:rsid w:val="00CF1E2C"/>
    <w:rsid w:val="00CF6F57"/>
    <w:rsid w:val="00D0375C"/>
    <w:rsid w:val="00D056F1"/>
    <w:rsid w:val="00D078EC"/>
    <w:rsid w:val="00D11D88"/>
    <w:rsid w:val="00D16989"/>
    <w:rsid w:val="00D311AD"/>
    <w:rsid w:val="00D438D1"/>
    <w:rsid w:val="00D51088"/>
    <w:rsid w:val="00D55A93"/>
    <w:rsid w:val="00D5657E"/>
    <w:rsid w:val="00D5772A"/>
    <w:rsid w:val="00D61397"/>
    <w:rsid w:val="00D676AE"/>
    <w:rsid w:val="00D725F7"/>
    <w:rsid w:val="00D80036"/>
    <w:rsid w:val="00D8380A"/>
    <w:rsid w:val="00D85C3E"/>
    <w:rsid w:val="00D90464"/>
    <w:rsid w:val="00D97A46"/>
    <w:rsid w:val="00DA2036"/>
    <w:rsid w:val="00DA5C0C"/>
    <w:rsid w:val="00DB6BB8"/>
    <w:rsid w:val="00DB7AAA"/>
    <w:rsid w:val="00DC0569"/>
    <w:rsid w:val="00DC6B9C"/>
    <w:rsid w:val="00DD1A5D"/>
    <w:rsid w:val="00DE0084"/>
    <w:rsid w:val="00E06558"/>
    <w:rsid w:val="00E11FD8"/>
    <w:rsid w:val="00E2284C"/>
    <w:rsid w:val="00E2314F"/>
    <w:rsid w:val="00E453B2"/>
    <w:rsid w:val="00E50A19"/>
    <w:rsid w:val="00E618D7"/>
    <w:rsid w:val="00E62387"/>
    <w:rsid w:val="00E62850"/>
    <w:rsid w:val="00E67400"/>
    <w:rsid w:val="00E76B01"/>
    <w:rsid w:val="00E902C5"/>
    <w:rsid w:val="00E93C83"/>
    <w:rsid w:val="00E94124"/>
    <w:rsid w:val="00EA006B"/>
    <w:rsid w:val="00EA0518"/>
    <w:rsid w:val="00EA33E6"/>
    <w:rsid w:val="00EB0825"/>
    <w:rsid w:val="00EB0F29"/>
    <w:rsid w:val="00EC109A"/>
    <w:rsid w:val="00ED43E8"/>
    <w:rsid w:val="00ED731D"/>
    <w:rsid w:val="00EE3279"/>
    <w:rsid w:val="00EE451D"/>
    <w:rsid w:val="00EF5F61"/>
    <w:rsid w:val="00F106A7"/>
    <w:rsid w:val="00F17DC3"/>
    <w:rsid w:val="00F204C4"/>
    <w:rsid w:val="00F44E6E"/>
    <w:rsid w:val="00F5723D"/>
    <w:rsid w:val="00F62E68"/>
    <w:rsid w:val="00F64619"/>
    <w:rsid w:val="00F6604A"/>
    <w:rsid w:val="00F663AB"/>
    <w:rsid w:val="00F72C1B"/>
    <w:rsid w:val="00F82BC5"/>
    <w:rsid w:val="00F86D32"/>
    <w:rsid w:val="00F928FA"/>
    <w:rsid w:val="00FB4BCF"/>
    <w:rsid w:val="00FB6C67"/>
    <w:rsid w:val="00FC0D99"/>
    <w:rsid w:val="00FC3B79"/>
    <w:rsid w:val="00FD0FDB"/>
    <w:rsid w:val="00FD5142"/>
    <w:rsid w:val="00FD7C66"/>
    <w:rsid w:val="00FD7F73"/>
    <w:rsid w:val="00FE5644"/>
    <w:rsid w:val="00FE6D68"/>
    <w:rsid w:val="00FE7C5C"/>
    <w:rsid w:val="00FF4917"/>
    <w:rsid w:val="00FF5321"/>
    <w:rsid w:val="00FF56F8"/>
    <w:rsid w:val="00FF63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2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52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B52D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F5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F532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F5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F5321"/>
    <w:rPr>
      <w:sz w:val="18"/>
      <w:szCs w:val="18"/>
    </w:rPr>
  </w:style>
  <w:style w:type="character" w:customStyle="1" w:styleId="shorttext">
    <w:name w:val="short_text"/>
    <w:basedOn w:val="a0"/>
    <w:rsid w:val="00330250"/>
  </w:style>
  <w:style w:type="paragraph" w:styleId="a6">
    <w:name w:val="List Paragraph"/>
    <w:basedOn w:val="a"/>
    <w:uiPriority w:val="34"/>
    <w:qFormat/>
    <w:rsid w:val="0008217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41</cp:revision>
  <dcterms:created xsi:type="dcterms:W3CDTF">2014-04-09T07:16:00Z</dcterms:created>
  <dcterms:modified xsi:type="dcterms:W3CDTF">2014-05-09T15:06:00Z</dcterms:modified>
</cp:coreProperties>
</file>